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A4EFF" w14:textId="1F51D738" w:rsidR="0020182D" w:rsidRPr="0020182D" w:rsidRDefault="0020182D" w:rsidP="0020182D">
      <w:pPr>
        <w:spacing w:after="0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0182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Table S1. Clinical characteristics of the </w:t>
      </w:r>
      <w:r w:rsidR="00FE76A3">
        <w:rPr>
          <w:rFonts w:ascii="Times New Roman" w:hAnsi="Times New Roman" w:cs="Times New Roman"/>
          <w:b/>
          <w:bCs/>
          <w:sz w:val="22"/>
          <w:szCs w:val="22"/>
          <w:lang w:val="en-GB"/>
        </w:rPr>
        <w:t>two</w:t>
      </w:r>
      <w:r w:rsidRPr="0020182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clusters derived from unsupervised K-means analysis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</w:p>
    <w:p w14:paraId="21855758" w14:textId="7D8E45A0" w:rsidR="0020182D" w:rsidRDefault="0020182D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0182D">
        <w:rPr>
          <w:rFonts w:ascii="Times New Roman" w:hAnsi="Times New Roman" w:cs="Times New Roman"/>
          <w:sz w:val="22"/>
          <w:szCs w:val="22"/>
          <w:lang w:val="en-GB"/>
        </w:rPr>
        <w:t xml:space="preserve">Clusters were identified based on log-transformed 24-hour urinary albumin excretion (UAE), fat-free mass (FFM),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carotid-femoral </w:t>
      </w:r>
      <w:r w:rsidRPr="0020182D">
        <w:rPr>
          <w:rFonts w:ascii="Times New Roman" w:hAnsi="Times New Roman" w:cs="Times New Roman"/>
          <w:sz w:val="22"/>
          <w:szCs w:val="22"/>
          <w:lang w:val="en-GB"/>
        </w:rPr>
        <w:t>pulse wave velocity (</w:t>
      </w:r>
      <w:proofErr w:type="spellStart"/>
      <w:r>
        <w:rPr>
          <w:rFonts w:ascii="Times New Roman" w:hAnsi="Times New Roman" w:cs="Times New Roman"/>
          <w:sz w:val="22"/>
          <w:szCs w:val="22"/>
          <w:lang w:val="en-GB"/>
        </w:rPr>
        <w:t>cf</w:t>
      </w:r>
      <w:proofErr w:type="spellEnd"/>
      <w:r>
        <w:rPr>
          <w:rFonts w:ascii="Times New Roman" w:hAnsi="Times New Roman" w:cs="Times New Roman"/>
          <w:sz w:val="22"/>
          <w:szCs w:val="22"/>
          <w:lang w:val="en-GB"/>
        </w:rPr>
        <w:t>-</w:t>
      </w:r>
      <w:r w:rsidRPr="0020182D">
        <w:rPr>
          <w:rFonts w:ascii="Times New Roman" w:hAnsi="Times New Roman" w:cs="Times New Roman"/>
          <w:sz w:val="22"/>
          <w:szCs w:val="22"/>
          <w:lang w:val="en-GB"/>
        </w:rPr>
        <w:t>PWV), and flow-mediated dilation (FMD). Values are presented as means or percentages.</w:t>
      </w:r>
    </w:p>
    <w:p w14:paraId="55F7C506" w14:textId="77777777" w:rsidR="00C61EB5" w:rsidRDefault="00C61EB5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032D6692" w14:textId="77777777" w:rsidR="00FE76A3" w:rsidRDefault="00FE76A3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7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843"/>
        <w:gridCol w:w="1932"/>
        <w:gridCol w:w="1328"/>
      </w:tblGrid>
      <w:tr w:rsidR="00FE76A3" w:rsidRPr="00FE76A3" w14:paraId="38B32556" w14:textId="77777777" w:rsidTr="00C61EB5">
        <w:trPr>
          <w:trHeight w:val="290"/>
          <w:jc w:val="center"/>
        </w:trPr>
        <w:tc>
          <w:tcPr>
            <w:tcW w:w="2263" w:type="dxa"/>
            <w:shd w:val="clear" w:color="auto" w:fill="auto"/>
            <w:noWrap/>
            <w:hideMark/>
          </w:tcPr>
          <w:p w14:paraId="204F6591" w14:textId="77777777" w:rsidR="00FE76A3" w:rsidRPr="00FE76A3" w:rsidRDefault="00FE76A3" w:rsidP="00FE7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FE76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ariabl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20F8273F" w14:textId="77777777" w:rsidR="00FE76A3" w:rsidRPr="00FE76A3" w:rsidRDefault="00FE76A3" w:rsidP="00FE7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luster 1 (n=32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6B065EDF" w14:textId="77777777" w:rsidR="00FE76A3" w:rsidRPr="00FE76A3" w:rsidRDefault="00FE76A3" w:rsidP="00FE7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luster 2 (n=38)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6E7279AF" w14:textId="77777777" w:rsidR="00FE76A3" w:rsidRPr="00FE76A3" w:rsidRDefault="00FE76A3" w:rsidP="00FE7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-</w:t>
            </w:r>
            <w:proofErr w:type="spellStart"/>
            <w:r w:rsidRPr="00FE76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alue</w:t>
            </w:r>
            <w:proofErr w:type="spellEnd"/>
          </w:p>
        </w:tc>
      </w:tr>
      <w:tr w:rsidR="00FE76A3" w:rsidRPr="00FE76A3" w14:paraId="38E20251" w14:textId="77777777" w:rsidTr="00C61EB5">
        <w:trPr>
          <w:trHeight w:val="290"/>
          <w:jc w:val="center"/>
        </w:trPr>
        <w:tc>
          <w:tcPr>
            <w:tcW w:w="2263" w:type="dxa"/>
            <w:shd w:val="clear" w:color="auto" w:fill="auto"/>
            <w:noWrap/>
            <w:vAlign w:val="bottom"/>
          </w:tcPr>
          <w:p w14:paraId="7094A229" w14:textId="68299D03" w:rsidR="00FE76A3" w:rsidRPr="00FE76A3" w:rsidRDefault="007F3311" w:rsidP="00584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sex, </w:t>
            </w:r>
            <w:proofErr w:type="gramStart"/>
            <w:r w:rsidR="00035E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11DFA61" w14:textId="79CC66E9" w:rsidR="00FE76A3" w:rsidRPr="00FE76A3" w:rsidRDefault="00035EAD" w:rsidP="00FE76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 (</w:t>
            </w:r>
            <w:r w:rsidR="007F3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932" w:type="dxa"/>
            <w:shd w:val="clear" w:color="auto" w:fill="auto"/>
            <w:noWrap/>
            <w:vAlign w:val="bottom"/>
          </w:tcPr>
          <w:p w14:paraId="461B1BE7" w14:textId="37DB7962" w:rsidR="00FE76A3" w:rsidRPr="00FE76A3" w:rsidRDefault="00035EAD" w:rsidP="00FE76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 (</w:t>
            </w:r>
            <w:r w:rsidR="007F3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90A3D65" w14:textId="3843CFF0" w:rsidR="00FE76A3" w:rsidRPr="00FE76A3" w:rsidRDefault="00FE76A3" w:rsidP="00C6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</w:tr>
      <w:tr w:rsidR="00FE76A3" w:rsidRPr="00FE76A3" w14:paraId="28265065" w14:textId="77777777" w:rsidTr="00C61EB5">
        <w:trPr>
          <w:trHeight w:val="290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BAC2A56" w14:textId="2F6B2594" w:rsidR="00FE76A3" w:rsidRPr="00FE76A3" w:rsidRDefault="00FE76A3" w:rsidP="00584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WV (m/s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E0F3C5" w14:textId="1D25C820" w:rsidR="00FE76A3" w:rsidRPr="00FE76A3" w:rsidRDefault="00FE76A3" w:rsidP="00FE76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.</w:t>
            </w:r>
            <w:r w:rsidR="00436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EF48DD5" w14:textId="69204ABA" w:rsidR="00FE76A3" w:rsidRPr="00FE76A3" w:rsidRDefault="00FE76A3" w:rsidP="00FE76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.</w:t>
            </w:r>
            <w:r w:rsidR="00436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6F1DFE0" w14:textId="77777777" w:rsidR="00FE76A3" w:rsidRPr="00FE76A3" w:rsidRDefault="00FE76A3" w:rsidP="00C6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</w:tr>
      <w:tr w:rsidR="00FE76A3" w:rsidRPr="00FE76A3" w14:paraId="13465D3D" w14:textId="77777777" w:rsidTr="00C61EB5">
        <w:trPr>
          <w:trHeight w:val="290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0E6F91F" w14:textId="77777777" w:rsidR="00FE76A3" w:rsidRPr="00FE76A3" w:rsidRDefault="00FE76A3" w:rsidP="00584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gramStart"/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g(</w:t>
            </w:r>
            <w:proofErr w:type="gramEnd"/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AE+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F01094" w14:textId="51CB58A8" w:rsidR="00FE76A3" w:rsidRPr="00FE76A3" w:rsidRDefault="00FE76A3" w:rsidP="00FE76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13</w:t>
            </w: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FB8A9F9" w14:textId="3BDB302B" w:rsidR="00FE76A3" w:rsidRPr="00FE76A3" w:rsidRDefault="00FE76A3" w:rsidP="00FE76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.9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A5D95BE" w14:textId="77777777" w:rsidR="00FE76A3" w:rsidRPr="00FE76A3" w:rsidRDefault="00FE76A3" w:rsidP="00C6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</w:tr>
      <w:tr w:rsidR="00FE76A3" w:rsidRPr="00FE76A3" w14:paraId="673E96DB" w14:textId="77777777" w:rsidTr="00C61EB5">
        <w:trPr>
          <w:trHeight w:val="290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D739E04" w14:textId="77777777" w:rsidR="00FE76A3" w:rsidRPr="00FE76A3" w:rsidRDefault="00FE76A3" w:rsidP="00584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MD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81C36A" w14:textId="1EBEB476" w:rsidR="00FE76A3" w:rsidRPr="00FE76A3" w:rsidRDefault="00FE76A3" w:rsidP="00FE76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.88</w:t>
            </w: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83289AF" w14:textId="1A83B2B5" w:rsidR="00FE76A3" w:rsidRPr="00FE76A3" w:rsidRDefault="00FE76A3" w:rsidP="00FE76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.8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5D8BFB1" w14:textId="77777777" w:rsidR="00FE76A3" w:rsidRPr="00FE76A3" w:rsidRDefault="00FE76A3" w:rsidP="00C6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</w:tr>
      <w:tr w:rsidR="00FE76A3" w:rsidRPr="00FE76A3" w14:paraId="2C2B7780" w14:textId="77777777" w:rsidTr="00C61EB5">
        <w:trPr>
          <w:trHeight w:val="290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72E3A2E" w14:textId="77777777" w:rsidR="00FE76A3" w:rsidRPr="00FE76A3" w:rsidRDefault="00FE76A3" w:rsidP="00584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FM (kg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7AE2C1" w14:textId="334BEFC3" w:rsidR="00FE76A3" w:rsidRPr="00FE76A3" w:rsidRDefault="00FE76A3" w:rsidP="00FE76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1.6</w:t>
            </w: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C5A0378" w14:textId="7CF85FD9" w:rsidR="00FE76A3" w:rsidRPr="00FE76A3" w:rsidRDefault="00FE76A3" w:rsidP="00FE76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3.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443E817" w14:textId="698D5A9B" w:rsidR="00FE76A3" w:rsidRPr="00FE76A3" w:rsidRDefault="00FE76A3" w:rsidP="00C6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431</w:t>
            </w:r>
          </w:p>
        </w:tc>
      </w:tr>
      <w:tr w:rsidR="00FE76A3" w:rsidRPr="00FE76A3" w14:paraId="5D86C620" w14:textId="77777777" w:rsidTr="00C61EB5">
        <w:trPr>
          <w:trHeight w:val="290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A94255F" w14:textId="1F79758D" w:rsidR="00FE76A3" w:rsidRPr="00FE76A3" w:rsidRDefault="00FE76A3" w:rsidP="00584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iabetes</w:t>
            </w:r>
            <w:proofErr w:type="spellEnd"/>
            <w:r w:rsidR="007F3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,</w:t>
            </w: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gramStart"/>
            <w:r w:rsidR="00035E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</w:t>
            </w: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</w:t>
            </w:r>
            <w:proofErr w:type="gramEnd"/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6A6602" w14:textId="7CCB60A6" w:rsidR="00FE76A3" w:rsidRPr="00FE76A3" w:rsidRDefault="00035EAD" w:rsidP="00035E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 (</w:t>
            </w:r>
            <w:r w:rsidR="00FE76A3"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  <w:r w:rsidR="007F3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CD832EB" w14:textId="130EBFA9" w:rsidR="00FE76A3" w:rsidRPr="00FE76A3" w:rsidRDefault="00035EAD" w:rsidP="00FE76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 (50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D263332" w14:textId="77777777" w:rsidR="00FE76A3" w:rsidRPr="00FE76A3" w:rsidRDefault="00FE76A3" w:rsidP="00C6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</w:tr>
      <w:tr w:rsidR="00FE76A3" w:rsidRPr="00FE76A3" w14:paraId="6E0C5FFD" w14:textId="77777777" w:rsidTr="00C61EB5">
        <w:trPr>
          <w:trHeight w:val="290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66BA5F9" w14:textId="124EAFB6" w:rsidR="00FE76A3" w:rsidRPr="00FE76A3" w:rsidRDefault="00FE76A3" w:rsidP="00584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ypertension</w:t>
            </w:r>
            <w:proofErr w:type="spellEnd"/>
            <w:r w:rsidR="00035E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,</w:t>
            </w: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gramStart"/>
            <w:r w:rsidR="00035E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</w:t>
            </w: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</w:t>
            </w:r>
            <w:proofErr w:type="gramEnd"/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CB0DF6" w14:textId="6FC3D891" w:rsidR="00FE76A3" w:rsidRPr="00FE76A3" w:rsidRDefault="00035EAD" w:rsidP="00FE76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 (</w:t>
            </w:r>
            <w:r w:rsidR="007F3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AE35B4E" w14:textId="2594C2B7" w:rsidR="00FE76A3" w:rsidRPr="00FE76A3" w:rsidRDefault="00035EAD" w:rsidP="00FE76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0 (</w:t>
            </w:r>
            <w:r w:rsidR="007F3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F327703" w14:textId="77777777" w:rsidR="00FE76A3" w:rsidRPr="00FE76A3" w:rsidRDefault="00FE76A3" w:rsidP="00C6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</w:tr>
      <w:tr w:rsidR="00FE76A3" w:rsidRPr="00FE76A3" w14:paraId="7938E12B" w14:textId="77777777" w:rsidTr="00C61EB5">
        <w:trPr>
          <w:trHeight w:val="290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BCB6C10" w14:textId="6FB789E5" w:rsidR="00FE76A3" w:rsidRPr="00FE76A3" w:rsidRDefault="00FE76A3" w:rsidP="00584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moking</w:t>
            </w:r>
            <w:r w:rsidR="00035E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,</w:t>
            </w: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gramStart"/>
            <w:r w:rsidR="00035E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</w:t>
            </w: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</w:t>
            </w:r>
            <w:proofErr w:type="gramEnd"/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FD8517" w14:textId="2147BBB7" w:rsidR="00FE76A3" w:rsidRPr="00FE76A3" w:rsidRDefault="00035EAD" w:rsidP="00035E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 (</w:t>
            </w:r>
            <w:r w:rsidR="007F3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9E7B71F" w14:textId="1D16318A" w:rsidR="00FE76A3" w:rsidRPr="00FE76A3" w:rsidRDefault="00035EAD" w:rsidP="00035E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 (</w:t>
            </w:r>
            <w:r w:rsidR="007F3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968EC29" w14:textId="77777777" w:rsidR="00FE76A3" w:rsidRPr="00FE76A3" w:rsidRDefault="00FE76A3" w:rsidP="00C6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E76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</w:tr>
    </w:tbl>
    <w:p w14:paraId="373C40E0" w14:textId="77777777" w:rsidR="00FE76A3" w:rsidRDefault="00FE76A3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78736DE0" w14:textId="77777777" w:rsidR="00FE76A3" w:rsidRDefault="00FE76A3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7DE76CF6" w14:textId="77777777" w:rsidR="00FE76A3" w:rsidRDefault="00FE76A3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2E04B633" w14:textId="77777777" w:rsidR="00FE76A3" w:rsidRDefault="00FE76A3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5FCAD0EB" w14:textId="77777777" w:rsidR="00FE76A3" w:rsidRDefault="00FE76A3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40C73BD0" w14:textId="77777777" w:rsidR="00FE76A3" w:rsidRDefault="00FE76A3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7C7B0914" w14:textId="77777777" w:rsidR="00FE76A3" w:rsidRDefault="00FE76A3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18CE03EE" w14:textId="77777777" w:rsidR="00FE76A3" w:rsidRDefault="00FE76A3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7A5C77C7" w14:textId="77777777" w:rsidR="00FE76A3" w:rsidRDefault="00FE76A3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714F1556" w14:textId="77777777" w:rsidR="00FE76A3" w:rsidRDefault="00FE76A3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4DEA1117" w14:textId="77777777" w:rsidR="00FE76A3" w:rsidRDefault="00FE76A3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0884DA59" w14:textId="77777777" w:rsidR="00FE76A3" w:rsidRPr="0020182D" w:rsidRDefault="00FE76A3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551DFD17" w14:textId="77777777" w:rsidR="0020182D" w:rsidRPr="0020182D" w:rsidRDefault="0020182D" w:rsidP="0020182D">
      <w:pPr>
        <w:spacing w:after="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206C29DF" w14:textId="77777777" w:rsidR="009F7623" w:rsidRPr="0020182D" w:rsidRDefault="009F7623" w:rsidP="0020182D">
      <w:pPr>
        <w:jc w:val="center"/>
        <w:rPr>
          <w:sz w:val="18"/>
          <w:szCs w:val="18"/>
        </w:rPr>
      </w:pPr>
    </w:p>
    <w:sectPr w:rsidR="009F7623" w:rsidRPr="002018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82D"/>
    <w:rsid w:val="00035EAD"/>
    <w:rsid w:val="0020182D"/>
    <w:rsid w:val="002F3AAC"/>
    <w:rsid w:val="00390CC5"/>
    <w:rsid w:val="003A15F9"/>
    <w:rsid w:val="00436709"/>
    <w:rsid w:val="00460ED2"/>
    <w:rsid w:val="00584067"/>
    <w:rsid w:val="005C13E5"/>
    <w:rsid w:val="007F3311"/>
    <w:rsid w:val="009F7623"/>
    <w:rsid w:val="00AB369A"/>
    <w:rsid w:val="00AD4D67"/>
    <w:rsid w:val="00C61EB5"/>
    <w:rsid w:val="00CE11A9"/>
    <w:rsid w:val="00D85E55"/>
    <w:rsid w:val="00F13352"/>
    <w:rsid w:val="00FE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86DED"/>
  <w15:chartTrackingRefBased/>
  <w15:docId w15:val="{FFCA75D4-9CC1-4133-B2B3-676D451F0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018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018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018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018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018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018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018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018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018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018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018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018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0182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0182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0182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0182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0182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0182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018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01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018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018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018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0182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0182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0182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018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0182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018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ORICONI</dc:creator>
  <cp:keywords/>
  <dc:description/>
  <cp:lastModifiedBy>DIEGO MORICONI</cp:lastModifiedBy>
  <cp:revision>9</cp:revision>
  <dcterms:created xsi:type="dcterms:W3CDTF">2025-06-02T21:47:00Z</dcterms:created>
  <dcterms:modified xsi:type="dcterms:W3CDTF">2025-06-05T11:33:00Z</dcterms:modified>
</cp:coreProperties>
</file>